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749"/>
        <w:gridCol w:w="664"/>
        <w:gridCol w:w="934"/>
        <w:gridCol w:w="1056"/>
        <w:gridCol w:w="762"/>
        <w:gridCol w:w="762"/>
        <w:gridCol w:w="664"/>
        <w:gridCol w:w="1202"/>
        <w:gridCol w:w="969"/>
        <w:gridCol w:w="799"/>
        <w:gridCol w:w="774"/>
        <w:gridCol w:w="1202"/>
        <w:gridCol w:w="969"/>
        <w:gridCol w:w="824"/>
      </w:tblGrid>
      <w:tr w:rsidR="00963090" w:rsidRPr="00963090" w14:paraId="36901802" w14:textId="77777777" w:rsidTr="00963090">
        <w:trPr>
          <w:trHeight w:val="340"/>
        </w:trPr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DEAA9" w14:textId="6557BAC6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l Table 2</w:t>
            </w: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ncestry/Race distribution</w:t>
            </w:r>
          </w:p>
        </w:tc>
      </w:tr>
      <w:tr w:rsidR="00963090" w:rsidRPr="00963090" w14:paraId="00BB85F0" w14:textId="77777777" w:rsidTr="00963090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5D60F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LA</w:t>
            </w: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group</w:t>
            </w:r>
          </w:p>
        </w:tc>
        <w:tc>
          <w:tcPr>
            <w:tcW w:w="0" w:type="auto"/>
            <w:gridSpan w:val="1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1DA1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cestry/Ra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75EC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</w:tr>
      <w:tr w:rsidR="00963090" w:rsidRPr="00963090" w14:paraId="1758530F" w14:textId="77777777" w:rsidTr="00963090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DEE8D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5710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F4FF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C5E9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6DF1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I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858D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4AC1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99CA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ABCE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SW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CEF4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3A9F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D4825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5893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CAR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E9BC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S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C4C4F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63090" w:rsidRPr="00963090" w14:paraId="2CD79C5C" w14:textId="77777777" w:rsidTr="0096309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308E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*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83B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CBE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827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E59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EF2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0CF0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6FA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216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ECF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E3E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C76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3E0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149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FAE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963090" w:rsidRPr="00963090" w14:paraId="64B09A92" w14:textId="77777777" w:rsidTr="0096309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40B9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*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E81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00B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589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C3D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D62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97D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4FD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00C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DC2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F32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F17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FA3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FC7F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CF8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</w:tr>
      <w:tr w:rsidR="00963090" w:rsidRPr="00963090" w14:paraId="278E730B" w14:textId="77777777" w:rsidTr="0096309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C5E7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*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1A3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8E0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07C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D68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F1F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BE0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3E8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694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DD7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9318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F0A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6CC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577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B1E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</w:tr>
      <w:tr w:rsidR="00963090" w:rsidRPr="00963090" w14:paraId="6D480505" w14:textId="77777777" w:rsidTr="0096309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2B6A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*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40C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C4E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239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545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095E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1A9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8CD1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570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A53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1A3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3A0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DEC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AB9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D99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</w:tr>
      <w:tr w:rsidR="00963090" w:rsidRPr="00963090" w14:paraId="3A9DEA1E" w14:textId="77777777" w:rsidTr="0096309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785D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*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890A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04D8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C5D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584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369F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264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A50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9D3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00A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07A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E32B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BD5D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835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38F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</w:tr>
      <w:tr w:rsidR="00963090" w:rsidRPr="00963090" w14:paraId="567F7E08" w14:textId="77777777" w:rsidTr="00963090">
        <w:trPr>
          <w:trHeight w:val="7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B55F1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ther </w:t>
            </w:r>
            <w:r w:rsidRPr="00963090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CDE9C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4DB45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C9C5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5966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707F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96AD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3CDD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C528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6B8F8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2D73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19A5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F9F6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3827E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205A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</w:tr>
      <w:tr w:rsidR="00963090" w:rsidRPr="00963090" w14:paraId="65BD134D" w14:textId="77777777" w:rsidTr="0096309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2D2BE" w14:textId="77777777" w:rsidR="00963090" w:rsidRPr="00963090" w:rsidRDefault="00963090" w:rsidP="00963090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2BBB10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B407D6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9D915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D35A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F53E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22ACC4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AD1F8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5C6D3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95B2E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7BB4F9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A9651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C55D72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9EA4D8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6E8C7" w14:textId="77777777" w:rsidR="00963090" w:rsidRPr="00963090" w:rsidRDefault="00963090" w:rsidP="00963090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745</w:t>
            </w:r>
          </w:p>
        </w:tc>
      </w:tr>
      <w:tr w:rsidR="00963090" w:rsidRPr="00963090" w14:paraId="393A47F5" w14:textId="77777777" w:rsidTr="00963090">
        <w:trPr>
          <w:trHeight w:val="320"/>
        </w:trPr>
        <w:tc>
          <w:tcPr>
            <w:tcW w:w="0" w:type="auto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A584D" w14:textId="77777777" w:rsidR="00963090" w:rsidRPr="00963090" w:rsidRDefault="00963090" w:rsidP="00963090">
            <w:pPr>
              <w:ind w:firstLine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3090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FA: African American; API: Asian/Pacific Islander; CARB: Black Caribbean; CARIBI: Caribbean Indian; EUR: European descent; HIS: Hispanic; MSWHIS: Mexican or Chicano; MULTI: multiple ancestry; NAM: Native American; UNK: unknown ancestry; WCARIB: White Caribbean; WSCA: White South or Central America.</w:t>
            </w:r>
          </w:p>
        </w:tc>
      </w:tr>
    </w:tbl>
    <w:p w14:paraId="5787FA92" w14:textId="77777777" w:rsidR="00182094" w:rsidRDefault="00182094" w:rsidP="00963090">
      <w:pPr>
        <w:ind w:firstLine="0"/>
      </w:pPr>
    </w:p>
    <w:sectPr w:rsidR="00182094" w:rsidSect="0096309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90"/>
    <w:rsid w:val="00182094"/>
    <w:rsid w:val="001C6C3F"/>
    <w:rsid w:val="004D4F2D"/>
    <w:rsid w:val="00850C28"/>
    <w:rsid w:val="00963090"/>
    <w:rsid w:val="00AB320D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866E"/>
  <w15:chartTrackingRefBased/>
  <w15:docId w15:val="{15071273-3DC0-9447-885B-B32B3303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0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0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0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0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0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0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0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0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0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0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0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0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0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0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090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0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0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0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0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1</cp:revision>
  <dcterms:created xsi:type="dcterms:W3CDTF">2026-02-20T03:38:00Z</dcterms:created>
  <dcterms:modified xsi:type="dcterms:W3CDTF">2026-02-20T03:39:00Z</dcterms:modified>
</cp:coreProperties>
</file>